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90" w:type="dxa"/>
        <w:tblLook w:val="04A0" w:firstRow="1" w:lastRow="0" w:firstColumn="1" w:lastColumn="0" w:noHBand="0" w:noVBand="1"/>
      </w:tblPr>
      <w:tblGrid>
        <w:gridCol w:w="900"/>
        <w:gridCol w:w="8550"/>
      </w:tblGrid>
      <w:tr w:rsidR="00C253BE" w:rsidRPr="00C253BE" w14:paraId="1D2D9733" w14:textId="77777777" w:rsidTr="00C253BE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388CB" w14:textId="47BBA87B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tem #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3B5AD" w14:textId="4AB19E1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</w:tr>
      <w:tr w:rsidR="00C253BE" w:rsidRPr="00C253BE" w14:paraId="04DF64AF" w14:textId="77777777" w:rsidTr="00C253BE">
        <w:trPr>
          <w:trHeight w:val="28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FC72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8A16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use technology to make tasks easier for me</w:t>
            </w:r>
          </w:p>
        </w:tc>
      </w:tr>
      <w:tr w:rsidR="00C253BE" w:rsidRPr="00C253BE" w14:paraId="04FBA8D4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3644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7405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use technology in my vehicle to make tasks easier for me</w:t>
            </w:r>
          </w:p>
        </w:tc>
      </w:tr>
      <w:tr w:rsidR="00C253BE" w:rsidRPr="00C253BE" w14:paraId="37DC1783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8BA8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802E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have had bad experiences when I try to use new technology instead of doing things “the old-fashioned way”</w:t>
            </w:r>
          </w:p>
        </w:tc>
      </w:tr>
      <w:tr w:rsidR="00C253BE" w:rsidRPr="00C253BE" w14:paraId="724062B6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DC47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418C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am open to the idea of using automated vehicles</w:t>
            </w:r>
          </w:p>
        </w:tc>
      </w:tr>
      <w:tr w:rsidR="00C253BE" w:rsidRPr="00C253BE" w14:paraId="71336348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CB91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3F6F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am suspicious of automated vehicles</w:t>
            </w:r>
          </w:p>
        </w:tc>
      </w:tr>
      <w:tr w:rsidR="00C253BE" w:rsidRPr="00C253BE" w14:paraId="4B8D0271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B8D1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06EA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I can trust automated vehicles</w:t>
            </w:r>
          </w:p>
        </w:tc>
      </w:tr>
      <w:tr w:rsidR="00C253BE" w:rsidRPr="00C253BE" w14:paraId="5811935C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952B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96F2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will engage in other tasks while riding in an automated vehicle</w:t>
            </w:r>
          </w:p>
        </w:tc>
      </w:tr>
      <w:tr w:rsidR="00C253BE" w:rsidRPr="00C253BE" w14:paraId="4AE3F7A9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1B45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00A8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automated vehicles will reduce traffic congestion</w:t>
            </w:r>
          </w:p>
        </w:tc>
      </w:tr>
      <w:tr w:rsidR="00C253BE" w:rsidRPr="00C253BE" w14:paraId="7248FCCB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E4F0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9D2A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automated vehicles will assist with parking</w:t>
            </w:r>
          </w:p>
        </w:tc>
      </w:tr>
      <w:tr w:rsidR="00C253BE" w:rsidRPr="00C253BE" w14:paraId="6E1384BE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DBD9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0773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automated vehicles will allow me to stay active</w:t>
            </w:r>
          </w:p>
        </w:tc>
      </w:tr>
      <w:tr w:rsidR="00C253BE" w:rsidRPr="00C253BE" w14:paraId="51660313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4F2D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6FC0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vehicles will allow me to stay involved in my community</w:t>
            </w:r>
          </w:p>
        </w:tc>
      </w:tr>
      <w:tr w:rsidR="00C253BE" w:rsidRPr="00C253BE" w14:paraId="5D01470C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C026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6040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Automated vehicles will enhance my quality of life/well-being</w:t>
            </w:r>
          </w:p>
        </w:tc>
      </w:tr>
      <w:tr w:rsidR="00C253BE" w:rsidRPr="00C253BE" w14:paraId="5E90CDE1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825C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C596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expect that automated vehicles will be easy to use</w:t>
            </w:r>
          </w:p>
        </w:tc>
      </w:tr>
      <w:tr w:rsidR="00C253BE" w:rsidRPr="00C253BE" w14:paraId="5AED0ECB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0807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E5D5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t will require a lot of effort to figure out how to use an automated vehicle</w:t>
            </w:r>
          </w:p>
        </w:tc>
      </w:tr>
      <w:tr w:rsidR="00C253BE" w:rsidRPr="00C253BE" w14:paraId="755EF717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69AC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C2DA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ould use an automated vehicle </w:t>
            </w:r>
            <w:proofErr w:type="gramStart"/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on a daily basis</w:t>
            </w:r>
            <w:proofErr w:type="gramEnd"/>
          </w:p>
        </w:tc>
      </w:tr>
      <w:tr w:rsidR="00C253BE" w:rsidRPr="00C253BE" w14:paraId="1B190949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1BA6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787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ould rarely use an automated vehicle </w:t>
            </w:r>
          </w:p>
        </w:tc>
      </w:tr>
      <w:tr w:rsidR="00C253BE" w:rsidRPr="00C253BE" w14:paraId="62F38388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F715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B7FE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Even if I had access to an automated vehicle, I would still want to drive myself</w:t>
            </w:r>
          </w:p>
        </w:tc>
      </w:tr>
      <w:tr w:rsidR="00C253BE" w:rsidRPr="00C253BE" w14:paraId="48217961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E6C7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2920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t will be important to have the option to drive myself by turning off the automated system</w:t>
            </w:r>
          </w:p>
        </w:tc>
      </w:tr>
      <w:tr w:rsidR="00C253BE" w:rsidRPr="00C253BE" w14:paraId="371F79B2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6663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D03D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My driving abilities will decline due to relying on an automated vehicle</w:t>
            </w:r>
          </w:p>
        </w:tc>
      </w:tr>
      <w:tr w:rsidR="00C253BE" w:rsidRPr="00C253BE" w14:paraId="1CF21AA7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6AB8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F282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will be willing to pay more for an automated vehicle compared to what I would pay for a traditional car</w:t>
            </w:r>
          </w:p>
        </w:tc>
      </w:tr>
      <w:tr w:rsidR="00C253BE" w:rsidRPr="00C253BE" w14:paraId="2C507C64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3FB4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975B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cost </w:t>
            </w:r>
            <w:proofErr w:type="gramStart"/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was</w:t>
            </w:r>
            <w:proofErr w:type="gramEnd"/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 an issue, I would use an automated vehicle</w:t>
            </w:r>
          </w:p>
        </w:tc>
      </w:tr>
      <w:tr w:rsidR="00C253BE" w:rsidRPr="00C253BE" w14:paraId="55B6099F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C566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8EF4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would use an automated vehicle if National Highway Traffic Safety Administration (NHTSA) deems them as being safe</w:t>
            </w:r>
          </w:p>
        </w:tc>
      </w:tr>
      <w:tr w:rsidR="00C253BE" w:rsidRPr="00C253BE" w14:paraId="6EDA8EBD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BF094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331C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Media portrays automated vehicles in a positive way</w:t>
            </w:r>
          </w:p>
        </w:tc>
      </w:tr>
      <w:tr w:rsidR="00C253BE" w:rsidRPr="00C253BE" w14:paraId="56CA76F8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D322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9D89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My family and friends will encourage/support me when I use an automated vehicle</w:t>
            </w:r>
          </w:p>
        </w:tc>
      </w:tr>
      <w:tr w:rsidR="00C253BE" w:rsidRPr="00C253BE" w14:paraId="7A2EE21A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FF02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AD52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</w:t>
            </w:r>
            <w:proofErr w:type="gramStart"/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’m</w:t>
            </w:r>
            <w:proofErr w:type="gramEnd"/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ding in an automated vehicle, other road users will be safe</w:t>
            </w:r>
          </w:p>
        </w:tc>
      </w:tr>
      <w:tr w:rsidR="00C253BE" w:rsidRPr="00C253BE" w14:paraId="23A20B0B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EBF0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56FE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believe that automated vehicles will increase the number of crashes</w:t>
            </w:r>
          </w:p>
        </w:tc>
      </w:tr>
      <w:tr w:rsidR="00C253BE" w:rsidRPr="00C253BE" w14:paraId="23EC1D7F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E6463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DF710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feel safe riding in an automated vehicle</w:t>
            </w:r>
          </w:p>
        </w:tc>
      </w:tr>
      <w:tr w:rsidR="00C253BE" w:rsidRPr="00C253BE" w14:paraId="4EDE4726" w14:textId="77777777" w:rsidTr="00C253BE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44E34" w14:textId="77777777" w:rsidR="00C253BE" w:rsidRPr="00C253BE" w:rsidRDefault="00C253BE" w:rsidP="00C25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8FC27" w14:textId="77777777" w:rsidR="00C253BE" w:rsidRPr="00C253BE" w:rsidRDefault="00C253BE" w:rsidP="00C25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53BE">
              <w:rPr>
                <w:rFonts w:ascii="Times New Roman" w:eastAsia="Times New Roman" w:hAnsi="Times New Roman" w:cs="Times New Roman"/>
                <w:sz w:val="24"/>
                <w:szCs w:val="24"/>
              </w:rPr>
              <w:t>I feel hesitant about using an automated vehicle</w:t>
            </w:r>
          </w:p>
        </w:tc>
      </w:tr>
    </w:tbl>
    <w:p w14:paraId="6C48D384" w14:textId="5E19640B" w:rsidR="00C253BE" w:rsidRDefault="00C253BE" w:rsidP="00C253BE"/>
    <w:sectPr w:rsidR="00C25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BE"/>
    <w:rsid w:val="00C2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CA199"/>
  <w15:chartTrackingRefBased/>
  <w15:docId w15:val="{F65D6CFF-DB56-4BA3-906B-9FA02A876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9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ason</dc:creator>
  <cp:keywords/>
  <dc:description/>
  <cp:lastModifiedBy>Justin Mason</cp:lastModifiedBy>
  <cp:revision>1</cp:revision>
  <dcterms:created xsi:type="dcterms:W3CDTF">2020-12-30T16:24:00Z</dcterms:created>
  <dcterms:modified xsi:type="dcterms:W3CDTF">2020-12-30T16:29:00Z</dcterms:modified>
</cp:coreProperties>
</file>